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5406F" w14:textId="246C21D3" w:rsidR="000714D6" w:rsidRDefault="00000000">
      <w:pPr>
        <w:spacing w:before="40" w:line="259" w:lineRule="auto"/>
        <w:rPr>
          <w:sz w:val="18"/>
          <w:szCs w:val="18"/>
        </w:rPr>
      </w:pPr>
      <w:r>
        <w:rPr>
          <w:sz w:val="18"/>
          <w:szCs w:val="18"/>
        </w:rPr>
        <w:t>S</w:t>
      </w:r>
      <w:r w:rsidR="00700651">
        <w:rPr>
          <w:sz w:val="18"/>
          <w:szCs w:val="18"/>
        </w:rPr>
        <w:t>2</w:t>
      </w:r>
      <w:r w:rsidR="00E41012">
        <w:rPr>
          <w:sz w:val="18"/>
          <w:szCs w:val="18"/>
        </w:rPr>
        <w:t xml:space="preserve"> Table</w:t>
      </w:r>
      <w:r>
        <w:rPr>
          <w:sz w:val="18"/>
          <w:szCs w:val="18"/>
        </w:rPr>
        <w:t>. Item-specific and overall quality scoring of primary quantitative</w:t>
      </w:r>
      <w:r w:rsidR="00E41012">
        <w:rPr>
          <w:sz w:val="18"/>
          <w:szCs w:val="18"/>
        </w:rPr>
        <w:t>, qualitative and mixed-methods</w:t>
      </w:r>
      <w:r>
        <w:rPr>
          <w:sz w:val="18"/>
          <w:szCs w:val="18"/>
        </w:rPr>
        <w:t xml:space="preserve"> studies using the MMAT checklist (n=</w:t>
      </w:r>
      <w:r w:rsidR="00E41012">
        <w:rPr>
          <w:sz w:val="18"/>
          <w:szCs w:val="18"/>
        </w:rPr>
        <w:t>44</w:t>
      </w:r>
      <w:r>
        <w:rPr>
          <w:sz w:val="18"/>
          <w:szCs w:val="18"/>
        </w:rPr>
        <w:t>)</w:t>
      </w:r>
    </w:p>
    <w:p w14:paraId="5D75E05A" w14:textId="77777777" w:rsidR="000714D6" w:rsidRDefault="000714D6">
      <w:pPr>
        <w:rPr>
          <w:sz w:val="18"/>
          <w:szCs w:val="18"/>
        </w:rPr>
      </w:pPr>
    </w:p>
    <w:tbl>
      <w:tblPr>
        <w:tblStyle w:val="a3"/>
        <w:tblW w:w="12753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99"/>
        <w:gridCol w:w="1982"/>
        <w:gridCol w:w="1709"/>
        <w:gridCol w:w="1907"/>
        <w:gridCol w:w="1900"/>
        <w:gridCol w:w="2058"/>
        <w:gridCol w:w="998"/>
      </w:tblGrid>
      <w:tr w:rsidR="00E41012" w14:paraId="4DA534DA" w14:textId="77777777" w:rsidTr="00E41012">
        <w:trPr>
          <w:trHeight w:val="480"/>
        </w:trPr>
        <w:tc>
          <w:tcPr>
            <w:tcW w:w="12753" w:type="dxa"/>
            <w:gridSpan w:val="7"/>
          </w:tcPr>
          <w:p w14:paraId="0A7535FF" w14:textId="1F948BC2" w:rsidR="00E41012" w:rsidRDefault="00E41012" w:rsidP="00E41012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Quantitative studies (n=26)</w:t>
            </w:r>
          </w:p>
        </w:tc>
      </w:tr>
      <w:tr w:rsidR="000714D6" w14:paraId="19D8751D" w14:textId="77777777">
        <w:trPr>
          <w:trHeight w:val="1152"/>
        </w:trPr>
        <w:tc>
          <w:tcPr>
            <w:tcW w:w="2199" w:type="dxa"/>
          </w:tcPr>
          <w:p w14:paraId="0E2CCA9E" w14:textId="77777777" w:rsidR="000714D6" w:rsidRDefault="00000000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uthor, year</w:t>
            </w:r>
          </w:p>
        </w:tc>
        <w:tc>
          <w:tcPr>
            <w:tcW w:w="1982" w:type="dxa"/>
          </w:tcPr>
          <w:p w14:paraId="6765D4C8" w14:textId="77777777" w:rsidR="000714D6" w:rsidRDefault="00000000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1.1. Representativeness of study sample</w:t>
            </w:r>
          </w:p>
        </w:tc>
        <w:tc>
          <w:tcPr>
            <w:tcW w:w="1709" w:type="dxa"/>
          </w:tcPr>
          <w:p w14:paraId="48A0DE23" w14:textId="77777777" w:rsidR="000714D6" w:rsidRDefault="00000000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1.2. Appropriateness of measurement methods</w:t>
            </w:r>
          </w:p>
        </w:tc>
        <w:tc>
          <w:tcPr>
            <w:tcW w:w="1907" w:type="dxa"/>
          </w:tcPr>
          <w:p w14:paraId="5E76CA9E" w14:textId="77777777" w:rsidR="000714D6" w:rsidRDefault="00000000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1.3. Completeness of outcome data</w:t>
            </w:r>
          </w:p>
        </w:tc>
        <w:tc>
          <w:tcPr>
            <w:tcW w:w="1900" w:type="dxa"/>
          </w:tcPr>
          <w:p w14:paraId="0E47EA71" w14:textId="77777777" w:rsidR="000714D6" w:rsidRDefault="00000000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1.4. Adjustment for confounders</w:t>
            </w:r>
          </w:p>
        </w:tc>
        <w:tc>
          <w:tcPr>
            <w:tcW w:w="2058" w:type="dxa"/>
          </w:tcPr>
          <w:p w14:paraId="77F998C2" w14:textId="77777777" w:rsidR="000714D6" w:rsidRDefault="00000000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1.5. Change in exposure status</w:t>
            </w:r>
          </w:p>
        </w:tc>
        <w:tc>
          <w:tcPr>
            <w:tcW w:w="998" w:type="dxa"/>
          </w:tcPr>
          <w:p w14:paraId="3D665505" w14:textId="77777777" w:rsidR="000714D6" w:rsidRDefault="00000000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Overall quality score </w:t>
            </w:r>
          </w:p>
        </w:tc>
      </w:tr>
      <w:tr w:rsidR="000714D6" w14:paraId="4B878B3E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20119A47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ggarwal, 2020</w:t>
            </w:r>
          </w:p>
        </w:tc>
        <w:tc>
          <w:tcPr>
            <w:tcW w:w="1982" w:type="dxa"/>
          </w:tcPr>
          <w:p w14:paraId="5E5846DF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709" w:type="dxa"/>
          </w:tcPr>
          <w:p w14:paraId="7BA3B1E0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7" w:type="dxa"/>
          </w:tcPr>
          <w:p w14:paraId="51EBC88C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s </w:t>
            </w:r>
          </w:p>
        </w:tc>
        <w:tc>
          <w:tcPr>
            <w:tcW w:w="1900" w:type="dxa"/>
          </w:tcPr>
          <w:p w14:paraId="5D798B88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2058" w:type="dxa"/>
          </w:tcPr>
          <w:p w14:paraId="1AEAD718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3E4A82C5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</w:tr>
      <w:tr w:rsidR="000714D6" w14:paraId="4854571E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29F5B4E6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jani, 2021</w:t>
            </w:r>
          </w:p>
        </w:tc>
        <w:tc>
          <w:tcPr>
            <w:tcW w:w="1982" w:type="dxa"/>
          </w:tcPr>
          <w:p w14:paraId="52299A32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709" w:type="dxa"/>
          </w:tcPr>
          <w:p w14:paraId="210D4450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7" w:type="dxa"/>
          </w:tcPr>
          <w:p w14:paraId="150263DE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</w:tcPr>
          <w:p w14:paraId="17BDF4F9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2058" w:type="dxa"/>
          </w:tcPr>
          <w:p w14:paraId="6D6BA635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55D43078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0714D6" w14:paraId="6C67C34D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669EE679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rulmozhi, 2014</w:t>
            </w:r>
          </w:p>
        </w:tc>
        <w:tc>
          <w:tcPr>
            <w:tcW w:w="1982" w:type="dxa"/>
          </w:tcPr>
          <w:p w14:paraId="78FCA238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709" w:type="dxa"/>
          </w:tcPr>
          <w:p w14:paraId="0EE83EA0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7" w:type="dxa"/>
          </w:tcPr>
          <w:p w14:paraId="7EB73266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</w:tcPr>
          <w:p w14:paraId="55156EAF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2058" w:type="dxa"/>
          </w:tcPr>
          <w:p w14:paraId="324424B0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7B404A1A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0714D6" w14:paraId="6F94A07F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63BC448D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Basu, 2018</w:t>
            </w:r>
          </w:p>
        </w:tc>
        <w:tc>
          <w:tcPr>
            <w:tcW w:w="1982" w:type="dxa"/>
          </w:tcPr>
          <w:p w14:paraId="489EBE7F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709" w:type="dxa"/>
          </w:tcPr>
          <w:p w14:paraId="0CFEEFD9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7" w:type="dxa"/>
          </w:tcPr>
          <w:p w14:paraId="2B4405EA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</w:tcPr>
          <w:p w14:paraId="6BA3B0AE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2058" w:type="dxa"/>
          </w:tcPr>
          <w:p w14:paraId="01BDF8C7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6FFD9D9E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0714D6" w14:paraId="7A53381F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33DE20D9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Bhandari B, 2015</w:t>
            </w:r>
          </w:p>
        </w:tc>
        <w:tc>
          <w:tcPr>
            <w:tcW w:w="1982" w:type="dxa"/>
          </w:tcPr>
          <w:p w14:paraId="6B9EF048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</w:tcPr>
          <w:p w14:paraId="4B74F6FD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7" w:type="dxa"/>
          </w:tcPr>
          <w:p w14:paraId="61341310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</w:tcPr>
          <w:p w14:paraId="25CC2DC6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2058" w:type="dxa"/>
          </w:tcPr>
          <w:p w14:paraId="2504BA0E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41627C9C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</w:tr>
      <w:tr w:rsidR="000714D6" w14:paraId="30F0CBF0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659CFA17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Bhandari S, 2015</w:t>
            </w:r>
          </w:p>
        </w:tc>
        <w:tc>
          <w:tcPr>
            <w:tcW w:w="1982" w:type="dxa"/>
          </w:tcPr>
          <w:p w14:paraId="523335DF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</w:tcPr>
          <w:p w14:paraId="11A68CF9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7" w:type="dxa"/>
          </w:tcPr>
          <w:p w14:paraId="3D7AE195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s </w:t>
            </w:r>
          </w:p>
        </w:tc>
        <w:tc>
          <w:tcPr>
            <w:tcW w:w="1900" w:type="dxa"/>
          </w:tcPr>
          <w:p w14:paraId="2E2CE2A7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2058" w:type="dxa"/>
          </w:tcPr>
          <w:p w14:paraId="0AFFEC20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171237BB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</w:tr>
      <w:tr w:rsidR="000714D6" w14:paraId="5D88AB69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20CC8936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handrika, 2020</w:t>
            </w:r>
          </w:p>
        </w:tc>
        <w:tc>
          <w:tcPr>
            <w:tcW w:w="1982" w:type="dxa"/>
          </w:tcPr>
          <w:p w14:paraId="61B899FB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</w:tcPr>
          <w:p w14:paraId="01F82953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7" w:type="dxa"/>
          </w:tcPr>
          <w:p w14:paraId="28560149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0" w:type="dxa"/>
          </w:tcPr>
          <w:p w14:paraId="067C26D7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2058" w:type="dxa"/>
          </w:tcPr>
          <w:p w14:paraId="63EABE00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3F87F32C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0714D6" w14:paraId="62651B20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5F24BF79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Ghimire, 2017</w:t>
            </w:r>
          </w:p>
        </w:tc>
        <w:tc>
          <w:tcPr>
            <w:tcW w:w="1982" w:type="dxa"/>
          </w:tcPr>
          <w:p w14:paraId="1FD2671E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709" w:type="dxa"/>
          </w:tcPr>
          <w:p w14:paraId="65CA9B6D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907" w:type="dxa"/>
          </w:tcPr>
          <w:p w14:paraId="28B980E9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</w:tcPr>
          <w:p w14:paraId="6F933C17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058" w:type="dxa"/>
          </w:tcPr>
          <w:p w14:paraId="7E752933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6FBA8AA0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</w:tr>
      <w:tr w:rsidR="000714D6" w14:paraId="69FDC568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5BCE9655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Ghimire, 2018</w:t>
            </w:r>
          </w:p>
        </w:tc>
        <w:tc>
          <w:tcPr>
            <w:tcW w:w="1982" w:type="dxa"/>
          </w:tcPr>
          <w:p w14:paraId="1F6A1073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709" w:type="dxa"/>
          </w:tcPr>
          <w:p w14:paraId="4305CFE3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7" w:type="dxa"/>
          </w:tcPr>
          <w:p w14:paraId="51051593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s </w:t>
            </w:r>
          </w:p>
        </w:tc>
        <w:tc>
          <w:tcPr>
            <w:tcW w:w="1900" w:type="dxa"/>
          </w:tcPr>
          <w:p w14:paraId="4B1987A3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058" w:type="dxa"/>
          </w:tcPr>
          <w:p w14:paraId="2D754CE3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08135DAF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</w:tr>
      <w:tr w:rsidR="000714D6" w14:paraId="081E3F29" w14:textId="77777777">
        <w:trPr>
          <w:trHeight w:val="312"/>
        </w:trPr>
        <w:tc>
          <w:tcPr>
            <w:tcW w:w="2199" w:type="dxa"/>
            <w:shd w:val="clear" w:color="auto" w:fill="D9E2F3"/>
          </w:tcPr>
          <w:p w14:paraId="478B27E2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Gopichandran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, 2012</w:t>
            </w:r>
          </w:p>
        </w:tc>
        <w:tc>
          <w:tcPr>
            <w:tcW w:w="1982" w:type="dxa"/>
          </w:tcPr>
          <w:p w14:paraId="4085E1AB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</w:tcPr>
          <w:p w14:paraId="6B2F2B6B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7" w:type="dxa"/>
          </w:tcPr>
          <w:p w14:paraId="0BA1A0F5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</w:tcPr>
          <w:p w14:paraId="52A89EDC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2058" w:type="dxa"/>
          </w:tcPr>
          <w:p w14:paraId="29E33F2E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0DFB98B6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</w:tr>
      <w:tr w:rsidR="000714D6" w14:paraId="690785CB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0B69AE7C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Gowani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, 2017 (a)</w:t>
            </w:r>
          </w:p>
        </w:tc>
        <w:tc>
          <w:tcPr>
            <w:tcW w:w="1982" w:type="dxa"/>
          </w:tcPr>
          <w:p w14:paraId="7057936D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</w:tcPr>
          <w:p w14:paraId="6ABFA844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7" w:type="dxa"/>
          </w:tcPr>
          <w:p w14:paraId="55A739A7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</w:tcPr>
          <w:p w14:paraId="0B5BACAA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2058" w:type="dxa"/>
          </w:tcPr>
          <w:p w14:paraId="56FBA5F0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0F19BA2A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</w:tr>
      <w:tr w:rsidR="000714D6" w14:paraId="0E4F3C0D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60A4A0D9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Gupta, 2022</w:t>
            </w:r>
          </w:p>
        </w:tc>
        <w:tc>
          <w:tcPr>
            <w:tcW w:w="1982" w:type="dxa"/>
          </w:tcPr>
          <w:p w14:paraId="26BB9873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</w:tcPr>
          <w:p w14:paraId="05D431AC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7" w:type="dxa"/>
          </w:tcPr>
          <w:p w14:paraId="3882484F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</w:tcPr>
          <w:p w14:paraId="791CDAB5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’t tell</w:t>
            </w:r>
          </w:p>
        </w:tc>
        <w:tc>
          <w:tcPr>
            <w:tcW w:w="2058" w:type="dxa"/>
          </w:tcPr>
          <w:p w14:paraId="62FF540D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78487220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</w:tr>
      <w:tr w:rsidR="000714D6" w14:paraId="223859D2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10BF6D1B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Kandel, 2022</w:t>
            </w:r>
          </w:p>
        </w:tc>
        <w:tc>
          <w:tcPr>
            <w:tcW w:w="1982" w:type="dxa"/>
          </w:tcPr>
          <w:p w14:paraId="1AC968FF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s </w:t>
            </w:r>
          </w:p>
        </w:tc>
        <w:tc>
          <w:tcPr>
            <w:tcW w:w="1709" w:type="dxa"/>
          </w:tcPr>
          <w:p w14:paraId="3BCDBD5A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’t tell</w:t>
            </w:r>
          </w:p>
        </w:tc>
        <w:tc>
          <w:tcPr>
            <w:tcW w:w="1907" w:type="dxa"/>
          </w:tcPr>
          <w:p w14:paraId="5EE600CE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</w:tcPr>
          <w:p w14:paraId="38B9DA3E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058" w:type="dxa"/>
          </w:tcPr>
          <w:p w14:paraId="4CF65C95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224A94BA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</w:tr>
      <w:tr w:rsidR="000714D6" w14:paraId="3984D97E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66DA943E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Khanam, 2014</w:t>
            </w:r>
          </w:p>
        </w:tc>
        <w:tc>
          <w:tcPr>
            <w:tcW w:w="1982" w:type="dxa"/>
          </w:tcPr>
          <w:p w14:paraId="6A760F3F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</w:tcPr>
          <w:p w14:paraId="4E33E656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7" w:type="dxa"/>
          </w:tcPr>
          <w:p w14:paraId="38185426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0" w:type="dxa"/>
          </w:tcPr>
          <w:p w14:paraId="186106A8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2058" w:type="dxa"/>
          </w:tcPr>
          <w:p w14:paraId="5D490E22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56B0038B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0714D6" w14:paraId="3F8EE720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38988320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Koirala, 2020</w:t>
            </w:r>
          </w:p>
        </w:tc>
        <w:tc>
          <w:tcPr>
            <w:tcW w:w="1982" w:type="dxa"/>
          </w:tcPr>
          <w:p w14:paraId="4DEB3FFC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709" w:type="dxa"/>
          </w:tcPr>
          <w:p w14:paraId="55028CD3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7" w:type="dxa"/>
          </w:tcPr>
          <w:p w14:paraId="5DE1522B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</w:tcPr>
          <w:p w14:paraId="281A1B75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058" w:type="dxa"/>
          </w:tcPr>
          <w:p w14:paraId="0C9C1732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5B329BC6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</w:tr>
      <w:tr w:rsidR="000714D6" w14:paraId="0EC9B8CA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68459B8D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lastRenderedPageBreak/>
              <w:t>Mahmood, 2020</w:t>
            </w:r>
          </w:p>
        </w:tc>
        <w:tc>
          <w:tcPr>
            <w:tcW w:w="1982" w:type="dxa"/>
          </w:tcPr>
          <w:p w14:paraId="516D63C3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</w:tcPr>
          <w:p w14:paraId="6C990D20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s </w:t>
            </w:r>
          </w:p>
        </w:tc>
        <w:tc>
          <w:tcPr>
            <w:tcW w:w="1907" w:type="dxa"/>
          </w:tcPr>
          <w:p w14:paraId="469963EF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s </w:t>
            </w:r>
          </w:p>
        </w:tc>
        <w:tc>
          <w:tcPr>
            <w:tcW w:w="1900" w:type="dxa"/>
          </w:tcPr>
          <w:p w14:paraId="059BA377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2058" w:type="dxa"/>
          </w:tcPr>
          <w:p w14:paraId="3EDAC554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69D0EAB9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</w:tr>
      <w:tr w:rsidR="000714D6" w14:paraId="79EABE3C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6BC2E157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annan, 2021</w:t>
            </w:r>
          </w:p>
        </w:tc>
        <w:tc>
          <w:tcPr>
            <w:tcW w:w="1982" w:type="dxa"/>
          </w:tcPr>
          <w:p w14:paraId="2E4BBD25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</w:tcPr>
          <w:p w14:paraId="2AA3F5B5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7" w:type="dxa"/>
          </w:tcPr>
          <w:p w14:paraId="6F15DC3F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</w:tcPr>
          <w:p w14:paraId="34AF3F45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2058" w:type="dxa"/>
          </w:tcPr>
          <w:p w14:paraId="421B0093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20F1DE52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</w:tr>
      <w:tr w:rsidR="000714D6" w14:paraId="4855F0DA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3D910AD1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Rafi, 2022</w:t>
            </w:r>
          </w:p>
        </w:tc>
        <w:tc>
          <w:tcPr>
            <w:tcW w:w="1982" w:type="dxa"/>
          </w:tcPr>
          <w:p w14:paraId="0058DA0F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709" w:type="dxa"/>
          </w:tcPr>
          <w:p w14:paraId="6BB214AA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907" w:type="dxa"/>
          </w:tcPr>
          <w:p w14:paraId="29CFA5D6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0" w:type="dxa"/>
          </w:tcPr>
          <w:p w14:paraId="1E19D025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2058" w:type="dxa"/>
          </w:tcPr>
          <w:p w14:paraId="5F52E744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0A7F1504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0714D6" w14:paraId="2CBB3939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2405B017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Rao, 2014</w:t>
            </w:r>
          </w:p>
        </w:tc>
        <w:tc>
          <w:tcPr>
            <w:tcW w:w="1982" w:type="dxa"/>
          </w:tcPr>
          <w:p w14:paraId="0941347B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</w:tcPr>
          <w:p w14:paraId="25870929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7" w:type="dxa"/>
          </w:tcPr>
          <w:p w14:paraId="48771F65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</w:tcPr>
          <w:p w14:paraId="1CFC33B2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2058" w:type="dxa"/>
          </w:tcPr>
          <w:p w14:paraId="1257EA84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51CC7BEE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</w:tr>
      <w:tr w:rsidR="000714D6" w14:paraId="371FD840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258EF86E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Ravi, 2018</w:t>
            </w:r>
          </w:p>
        </w:tc>
        <w:tc>
          <w:tcPr>
            <w:tcW w:w="1982" w:type="dxa"/>
          </w:tcPr>
          <w:p w14:paraId="78DD5AB1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709" w:type="dxa"/>
          </w:tcPr>
          <w:p w14:paraId="5EED241F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7" w:type="dxa"/>
          </w:tcPr>
          <w:p w14:paraId="4A8FA1C9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</w:tcPr>
          <w:p w14:paraId="033E84C6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058" w:type="dxa"/>
          </w:tcPr>
          <w:p w14:paraId="107850DC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72C2D2DA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</w:tr>
      <w:tr w:rsidR="000714D6" w14:paraId="4B9E5410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5BB7EE2F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Roka, 2019</w:t>
            </w:r>
          </w:p>
        </w:tc>
        <w:tc>
          <w:tcPr>
            <w:tcW w:w="1982" w:type="dxa"/>
          </w:tcPr>
          <w:p w14:paraId="3A39603C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709" w:type="dxa"/>
          </w:tcPr>
          <w:p w14:paraId="462DAB7F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7" w:type="dxa"/>
          </w:tcPr>
          <w:p w14:paraId="61190ED6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</w:tcPr>
          <w:p w14:paraId="195B1092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058" w:type="dxa"/>
          </w:tcPr>
          <w:p w14:paraId="559768EF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2CA185FF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</w:tr>
      <w:tr w:rsidR="000714D6" w14:paraId="3F5A5457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140BCE25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hani, 2021</w:t>
            </w:r>
          </w:p>
        </w:tc>
        <w:tc>
          <w:tcPr>
            <w:tcW w:w="1982" w:type="dxa"/>
          </w:tcPr>
          <w:p w14:paraId="23F01D3C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</w:tcPr>
          <w:p w14:paraId="4D9E5EB0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7" w:type="dxa"/>
          </w:tcPr>
          <w:p w14:paraId="4FA36240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</w:tcPr>
          <w:p w14:paraId="49FD02B2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058" w:type="dxa"/>
          </w:tcPr>
          <w:p w14:paraId="0A5D5184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390CE92E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</w:tr>
      <w:tr w:rsidR="000714D6" w14:paraId="6742DEE1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07626427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hrestha, 2021</w:t>
            </w:r>
          </w:p>
        </w:tc>
        <w:tc>
          <w:tcPr>
            <w:tcW w:w="1982" w:type="dxa"/>
          </w:tcPr>
          <w:p w14:paraId="64A8D7C6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</w:tcPr>
          <w:p w14:paraId="3C6ABC31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7" w:type="dxa"/>
          </w:tcPr>
          <w:p w14:paraId="65C287E7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</w:tcPr>
          <w:p w14:paraId="72E49C88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058" w:type="dxa"/>
          </w:tcPr>
          <w:p w14:paraId="4755F1A9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4724BBBB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</w:tr>
      <w:tr w:rsidR="000714D6" w14:paraId="1701B4DA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0B6D57CD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rirari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, 2019</w:t>
            </w:r>
          </w:p>
        </w:tc>
        <w:tc>
          <w:tcPr>
            <w:tcW w:w="1982" w:type="dxa"/>
          </w:tcPr>
          <w:p w14:paraId="7CCE02D3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</w:tcPr>
          <w:p w14:paraId="064F5111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7" w:type="dxa"/>
          </w:tcPr>
          <w:p w14:paraId="2BE5A8C2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0" w:type="dxa"/>
          </w:tcPr>
          <w:p w14:paraId="2487DB11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2058" w:type="dxa"/>
          </w:tcPr>
          <w:p w14:paraId="0AEBE4AF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16B0C852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0714D6" w14:paraId="45A3CA23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3783D87A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aqlain, 2019</w:t>
            </w:r>
          </w:p>
        </w:tc>
        <w:tc>
          <w:tcPr>
            <w:tcW w:w="1982" w:type="dxa"/>
          </w:tcPr>
          <w:p w14:paraId="58148C85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709" w:type="dxa"/>
          </w:tcPr>
          <w:p w14:paraId="275FC01B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7" w:type="dxa"/>
          </w:tcPr>
          <w:p w14:paraId="1F5993F8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</w:tcPr>
          <w:p w14:paraId="4A8E417F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2058" w:type="dxa"/>
          </w:tcPr>
          <w:p w14:paraId="4E738C03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41CF37FD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0714D6" w14:paraId="6AE30C50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378E89C4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Yadav, 2020 (a)</w:t>
            </w:r>
          </w:p>
        </w:tc>
        <w:tc>
          <w:tcPr>
            <w:tcW w:w="1982" w:type="dxa"/>
          </w:tcPr>
          <w:p w14:paraId="7247F100" w14:textId="6F2A30BB" w:rsidR="000714D6" w:rsidRDefault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</w:tcPr>
          <w:p w14:paraId="4CF5942C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7" w:type="dxa"/>
          </w:tcPr>
          <w:p w14:paraId="0442298A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</w:tcPr>
          <w:p w14:paraId="79404688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2058" w:type="dxa"/>
          </w:tcPr>
          <w:p w14:paraId="31DEC079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998" w:type="dxa"/>
          </w:tcPr>
          <w:p w14:paraId="498ABF8B" w14:textId="77777777" w:rsidR="000714D6" w:rsidRDefault="00000000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</w:tr>
      <w:tr w:rsidR="00E41012" w14:paraId="3C7A7361" w14:textId="77777777" w:rsidTr="00E41012">
        <w:trPr>
          <w:trHeight w:val="288"/>
        </w:trPr>
        <w:tc>
          <w:tcPr>
            <w:tcW w:w="12753" w:type="dxa"/>
            <w:gridSpan w:val="7"/>
            <w:shd w:val="clear" w:color="auto" w:fill="auto"/>
          </w:tcPr>
          <w:p w14:paraId="2C89C5EA" w14:textId="1224752E" w:rsidR="00E41012" w:rsidRDefault="00E41012" w:rsidP="00E4101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Qualitative studies (n= 16)</w:t>
            </w:r>
          </w:p>
        </w:tc>
      </w:tr>
      <w:tr w:rsidR="00E41012" w14:paraId="7F4DE777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4F56446F" w14:textId="579B8119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uthor, year</w:t>
            </w:r>
          </w:p>
        </w:tc>
        <w:tc>
          <w:tcPr>
            <w:tcW w:w="1982" w:type="dxa"/>
          </w:tcPr>
          <w:p w14:paraId="3B8C358F" w14:textId="03B48F2D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1.1. Appropriate use of qualitative approach</w:t>
            </w:r>
          </w:p>
        </w:tc>
        <w:tc>
          <w:tcPr>
            <w:tcW w:w="1709" w:type="dxa"/>
          </w:tcPr>
          <w:p w14:paraId="0CEF839F" w14:textId="40E564D3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1.2. Adequate data collection methods used</w:t>
            </w:r>
          </w:p>
        </w:tc>
        <w:tc>
          <w:tcPr>
            <w:tcW w:w="1907" w:type="dxa"/>
          </w:tcPr>
          <w:p w14:paraId="5B9927FA" w14:textId="3B59C453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1.3. Findings adequately derived from data </w:t>
            </w:r>
          </w:p>
        </w:tc>
        <w:tc>
          <w:tcPr>
            <w:tcW w:w="1900" w:type="dxa"/>
          </w:tcPr>
          <w:p w14:paraId="1D9F8B06" w14:textId="7DCD7D8A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1.4. Results sufficiently substantiated by data</w:t>
            </w:r>
          </w:p>
        </w:tc>
        <w:tc>
          <w:tcPr>
            <w:tcW w:w="2058" w:type="dxa"/>
          </w:tcPr>
          <w:p w14:paraId="0CA5198F" w14:textId="4F560BB8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1.5. Coherence between data sources, data collection, </w:t>
            </w:r>
            <w:proofErr w:type="gram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nalysis</w:t>
            </w:r>
            <w:proofErr w:type="gramEnd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and interpretation</w:t>
            </w:r>
          </w:p>
        </w:tc>
        <w:tc>
          <w:tcPr>
            <w:tcW w:w="998" w:type="dxa"/>
          </w:tcPr>
          <w:p w14:paraId="34D23527" w14:textId="330C83F6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Overall quality score</w:t>
            </w:r>
          </w:p>
        </w:tc>
      </w:tr>
      <w:tr w:rsidR="00E41012" w14:paraId="0D851BC9" w14:textId="77777777" w:rsidTr="004B44FD">
        <w:trPr>
          <w:trHeight w:val="288"/>
        </w:trPr>
        <w:tc>
          <w:tcPr>
            <w:tcW w:w="2199" w:type="dxa"/>
            <w:shd w:val="clear" w:color="auto" w:fill="D9E2F3"/>
            <w:vAlign w:val="center"/>
          </w:tcPr>
          <w:p w14:paraId="5A36D667" w14:textId="022F4059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dhikari, 2021</w:t>
            </w:r>
          </w:p>
        </w:tc>
        <w:tc>
          <w:tcPr>
            <w:tcW w:w="1982" w:type="dxa"/>
            <w:vAlign w:val="center"/>
          </w:tcPr>
          <w:p w14:paraId="04CC2562" w14:textId="69C450D9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  <w:vAlign w:val="center"/>
          </w:tcPr>
          <w:p w14:paraId="26C2CCA9" w14:textId="2B5E8FB8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s </w:t>
            </w:r>
          </w:p>
        </w:tc>
        <w:tc>
          <w:tcPr>
            <w:tcW w:w="1907" w:type="dxa"/>
            <w:vAlign w:val="center"/>
          </w:tcPr>
          <w:p w14:paraId="1A3241BE" w14:textId="65BC4C20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0" w:type="dxa"/>
            <w:vAlign w:val="center"/>
          </w:tcPr>
          <w:p w14:paraId="1510E167" w14:textId="03C15001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2058" w:type="dxa"/>
            <w:vAlign w:val="center"/>
          </w:tcPr>
          <w:p w14:paraId="43A3FBEB" w14:textId="2A26EAD1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998" w:type="dxa"/>
            <w:vAlign w:val="center"/>
          </w:tcPr>
          <w:p w14:paraId="05043580" w14:textId="320B0D19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</w:tr>
      <w:tr w:rsidR="00E41012" w14:paraId="7D1E5A88" w14:textId="77777777" w:rsidTr="004B44FD">
        <w:trPr>
          <w:trHeight w:val="288"/>
        </w:trPr>
        <w:tc>
          <w:tcPr>
            <w:tcW w:w="2199" w:type="dxa"/>
            <w:shd w:val="clear" w:color="auto" w:fill="D9E2F3"/>
            <w:vAlign w:val="center"/>
          </w:tcPr>
          <w:p w14:paraId="13A8D744" w14:textId="6D024242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nitha Rani, 2019</w:t>
            </w:r>
          </w:p>
        </w:tc>
        <w:tc>
          <w:tcPr>
            <w:tcW w:w="1982" w:type="dxa"/>
            <w:vAlign w:val="center"/>
          </w:tcPr>
          <w:p w14:paraId="4F57027A" w14:textId="0AB4D770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  <w:vAlign w:val="center"/>
          </w:tcPr>
          <w:p w14:paraId="5806D3B1" w14:textId="56B9A819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can't tell </w:t>
            </w:r>
          </w:p>
        </w:tc>
        <w:tc>
          <w:tcPr>
            <w:tcW w:w="1907" w:type="dxa"/>
            <w:vAlign w:val="center"/>
          </w:tcPr>
          <w:p w14:paraId="18F4112F" w14:textId="2B729AB4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0" w:type="dxa"/>
            <w:vAlign w:val="center"/>
          </w:tcPr>
          <w:p w14:paraId="6643F06B" w14:textId="66A5BA23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058" w:type="dxa"/>
            <w:vAlign w:val="center"/>
          </w:tcPr>
          <w:p w14:paraId="576B297D" w14:textId="7EE2CD3E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998" w:type="dxa"/>
            <w:vAlign w:val="center"/>
          </w:tcPr>
          <w:p w14:paraId="45237A79" w14:textId="5DE8BF61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</w:tr>
      <w:tr w:rsidR="00E41012" w14:paraId="71226657" w14:textId="77777777" w:rsidTr="004B44FD">
        <w:trPr>
          <w:trHeight w:val="288"/>
        </w:trPr>
        <w:tc>
          <w:tcPr>
            <w:tcW w:w="2199" w:type="dxa"/>
            <w:shd w:val="clear" w:color="auto" w:fill="D9E2F3"/>
            <w:vAlign w:val="center"/>
          </w:tcPr>
          <w:p w14:paraId="1D5A6B5B" w14:textId="4502CFD1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nsari, 2021</w:t>
            </w:r>
          </w:p>
        </w:tc>
        <w:tc>
          <w:tcPr>
            <w:tcW w:w="1982" w:type="dxa"/>
            <w:vAlign w:val="center"/>
          </w:tcPr>
          <w:p w14:paraId="30D53A1B" w14:textId="17EB6E21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  <w:vAlign w:val="center"/>
          </w:tcPr>
          <w:p w14:paraId="7F22F28D" w14:textId="3DEC9C5D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can't tell </w:t>
            </w:r>
          </w:p>
        </w:tc>
        <w:tc>
          <w:tcPr>
            <w:tcW w:w="1907" w:type="dxa"/>
            <w:vAlign w:val="center"/>
          </w:tcPr>
          <w:p w14:paraId="7ABFF5C4" w14:textId="3937745A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0" w:type="dxa"/>
            <w:vAlign w:val="center"/>
          </w:tcPr>
          <w:p w14:paraId="31446BCC" w14:textId="1F776EFF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058" w:type="dxa"/>
            <w:vAlign w:val="center"/>
          </w:tcPr>
          <w:p w14:paraId="28E833DF" w14:textId="43E9FF5C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998" w:type="dxa"/>
            <w:vAlign w:val="center"/>
          </w:tcPr>
          <w:p w14:paraId="6F1AC5C7" w14:textId="02F63448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</w:tr>
      <w:tr w:rsidR="00E41012" w14:paraId="201105BA" w14:textId="77777777" w:rsidTr="004B44FD">
        <w:trPr>
          <w:trHeight w:val="288"/>
        </w:trPr>
        <w:tc>
          <w:tcPr>
            <w:tcW w:w="2199" w:type="dxa"/>
            <w:shd w:val="clear" w:color="auto" w:fill="D9E2F3"/>
            <w:vAlign w:val="center"/>
          </w:tcPr>
          <w:p w14:paraId="74B408B0" w14:textId="3A40690D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nsari, 2019</w:t>
            </w:r>
          </w:p>
        </w:tc>
        <w:tc>
          <w:tcPr>
            <w:tcW w:w="1982" w:type="dxa"/>
            <w:vAlign w:val="center"/>
          </w:tcPr>
          <w:p w14:paraId="39BE3E7A" w14:textId="540AE8B9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  <w:vAlign w:val="center"/>
          </w:tcPr>
          <w:p w14:paraId="526F8F95" w14:textId="418ED93F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can't tell </w:t>
            </w:r>
          </w:p>
        </w:tc>
        <w:tc>
          <w:tcPr>
            <w:tcW w:w="1907" w:type="dxa"/>
            <w:vAlign w:val="center"/>
          </w:tcPr>
          <w:p w14:paraId="1CE428FD" w14:textId="20313023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0" w:type="dxa"/>
            <w:vAlign w:val="center"/>
          </w:tcPr>
          <w:p w14:paraId="78052DED" w14:textId="1A1077EC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058" w:type="dxa"/>
            <w:vAlign w:val="center"/>
          </w:tcPr>
          <w:p w14:paraId="79BFC9E4" w14:textId="04D55DF9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998" w:type="dxa"/>
            <w:vAlign w:val="center"/>
          </w:tcPr>
          <w:p w14:paraId="4DB12624" w14:textId="0882C6A4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</w:tr>
      <w:tr w:rsidR="00E41012" w14:paraId="4D21643D" w14:textId="77777777" w:rsidTr="004B44FD">
        <w:trPr>
          <w:trHeight w:val="288"/>
        </w:trPr>
        <w:tc>
          <w:tcPr>
            <w:tcW w:w="2199" w:type="dxa"/>
            <w:shd w:val="clear" w:color="auto" w:fill="D9E2F3"/>
            <w:vAlign w:val="center"/>
          </w:tcPr>
          <w:p w14:paraId="4B86FFA0" w14:textId="1C0B495D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lastRenderedPageBreak/>
              <w:t>Basu, 2020</w:t>
            </w:r>
          </w:p>
        </w:tc>
        <w:tc>
          <w:tcPr>
            <w:tcW w:w="1982" w:type="dxa"/>
            <w:vAlign w:val="center"/>
          </w:tcPr>
          <w:p w14:paraId="15097DC9" w14:textId="780A28B5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  <w:vAlign w:val="center"/>
          </w:tcPr>
          <w:p w14:paraId="282B47A3" w14:textId="38C8A33D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can't tell </w:t>
            </w:r>
          </w:p>
        </w:tc>
        <w:tc>
          <w:tcPr>
            <w:tcW w:w="1907" w:type="dxa"/>
            <w:vAlign w:val="center"/>
          </w:tcPr>
          <w:p w14:paraId="1F67F3DC" w14:textId="042B1BD4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  <w:vAlign w:val="center"/>
          </w:tcPr>
          <w:p w14:paraId="720308E0" w14:textId="04D73E21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058" w:type="dxa"/>
            <w:vAlign w:val="center"/>
          </w:tcPr>
          <w:p w14:paraId="79785DED" w14:textId="50772E9C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998" w:type="dxa"/>
            <w:vAlign w:val="center"/>
          </w:tcPr>
          <w:p w14:paraId="19B84450" w14:textId="07440079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</w:tr>
      <w:tr w:rsidR="00E41012" w14:paraId="7614FDEB" w14:textId="77777777" w:rsidTr="004B44FD">
        <w:trPr>
          <w:trHeight w:val="288"/>
        </w:trPr>
        <w:tc>
          <w:tcPr>
            <w:tcW w:w="2199" w:type="dxa"/>
            <w:shd w:val="clear" w:color="auto" w:fill="D9E2F3"/>
            <w:vAlign w:val="center"/>
          </w:tcPr>
          <w:p w14:paraId="6565D805" w14:textId="56D2E7B7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Buksh, 2020</w:t>
            </w:r>
          </w:p>
        </w:tc>
        <w:tc>
          <w:tcPr>
            <w:tcW w:w="1982" w:type="dxa"/>
            <w:vAlign w:val="center"/>
          </w:tcPr>
          <w:p w14:paraId="0F1D2A29" w14:textId="74103570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  <w:vAlign w:val="center"/>
          </w:tcPr>
          <w:p w14:paraId="6CE72169" w14:textId="2CDF0159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7" w:type="dxa"/>
            <w:vAlign w:val="center"/>
          </w:tcPr>
          <w:p w14:paraId="79F9B406" w14:textId="02439052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  <w:vAlign w:val="center"/>
          </w:tcPr>
          <w:p w14:paraId="7B7C462F" w14:textId="75045D39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058" w:type="dxa"/>
            <w:vAlign w:val="center"/>
          </w:tcPr>
          <w:p w14:paraId="699D6A97" w14:textId="43793FD5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998" w:type="dxa"/>
            <w:vAlign w:val="center"/>
          </w:tcPr>
          <w:p w14:paraId="570F03E3" w14:textId="1D929CFB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</w:tr>
      <w:tr w:rsidR="00E41012" w14:paraId="5AADA8B0" w14:textId="77777777" w:rsidTr="004B44FD">
        <w:trPr>
          <w:trHeight w:val="288"/>
        </w:trPr>
        <w:tc>
          <w:tcPr>
            <w:tcW w:w="2199" w:type="dxa"/>
            <w:shd w:val="clear" w:color="auto" w:fill="D9E2F3"/>
            <w:vAlign w:val="center"/>
          </w:tcPr>
          <w:p w14:paraId="63ADA92A" w14:textId="1C9D116B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hittem, 2021</w:t>
            </w:r>
          </w:p>
        </w:tc>
        <w:tc>
          <w:tcPr>
            <w:tcW w:w="1982" w:type="dxa"/>
            <w:vAlign w:val="center"/>
          </w:tcPr>
          <w:p w14:paraId="183F93C4" w14:textId="50B1ED3E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  <w:vAlign w:val="center"/>
          </w:tcPr>
          <w:p w14:paraId="5A148212" w14:textId="54E74647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can't tell </w:t>
            </w:r>
          </w:p>
        </w:tc>
        <w:tc>
          <w:tcPr>
            <w:tcW w:w="1907" w:type="dxa"/>
            <w:vAlign w:val="center"/>
          </w:tcPr>
          <w:p w14:paraId="5FCECB66" w14:textId="477FFB11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0" w:type="dxa"/>
            <w:vAlign w:val="center"/>
          </w:tcPr>
          <w:p w14:paraId="1B5DE03F" w14:textId="13CF9CE3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058" w:type="dxa"/>
            <w:vAlign w:val="center"/>
          </w:tcPr>
          <w:p w14:paraId="7B70A2B5" w14:textId="1EC25E8C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998" w:type="dxa"/>
            <w:vAlign w:val="center"/>
          </w:tcPr>
          <w:p w14:paraId="2B1EE115" w14:textId="21B1EF89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</w:tr>
      <w:tr w:rsidR="00E41012" w14:paraId="48F134C6" w14:textId="77777777" w:rsidTr="004B44FD">
        <w:trPr>
          <w:trHeight w:val="288"/>
        </w:trPr>
        <w:tc>
          <w:tcPr>
            <w:tcW w:w="2199" w:type="dxa"/>
            <w:shd w:val="clear" w:color="auto" w:fill="D9E2F3"/>
            <w:vAlign w:val="center"/>
          </w:tcPr>
          <w:p w14:paraId="7A3E9143" w14:textId="423F29F8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Gowani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, 2017 (b)</w:t>
            </w:r>
          </w:p>
        </w:tc>
        <w:tc>
          <w:tcPr>
            <w:tcW w:w="1982" w:type="dxa"/>
            <w:vAlign w:val="center"/>
          </w:tcPr>
          <w:p w14:paraId="4D57BDD6" w14:textId="0C39E8B6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  <w:vAlign w:val="center"/>
          </w:tcPr>
          <w:p w14:paraId="3A1A9661" w14:textId="24A14AE3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7" w:type="dxa"/>
            <w:vAlign w:val="center"/>
          </w:tcPr>
          <w:p w14:paraId="2907E6B3" w14:textId="5AC2A5DA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0" w:type="dxa"/>
            <w:vAlign w:val="center"/>
          </w:tcPr>
          <w:p w14:paraId="2F2A243D" w14:textId="78618FA8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058" w:type="dxa"/>
            <w:vAlign w:val="center"/>
          </w:tcPr>
          <w:p w14:paraId="7EBD0F60" w14:textId="51D11CB6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998" w:type="dxa"/>
            <w:vAlign w:val="center"/>
          </w:tcPr>
          <w:p w14:paraId="3603C033" w14:textId="5E47558C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</w:tr>
      <w:tr w:rsidR="00E41012" w14:paraId="169B2AAB" w14:textId="77777777" w:rsidTr="004B44FD">
        <w:trPr>
          <w:trHeight w:val="288"/>
        </w:trPr>
        <w:tc>
          <w:tcPr>
            <w:tcW w:w="2199" w:type="dxa"/>
            <w:shd w:val="clear" w:color="auto" w:fill="D9E2F3"/>
            <w:vAlign w:val="center"/>
          </w:tcPr>
          <w:p w14:paraId="3C9D676C" w14:textId="71A9B71F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Gupta, 2019</w:t>
            </w:r>
          </w:p>
        </w:tc>
        <w:tc>
          <w:tcPr>
            <w:tcW w:w="1982" w:type="dxa"/>
            <w:vAlign w:val="center"/>
          </w:tcPr>
          <w:p w14:paraId="7D955BCB" w14:textId="16E3033F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709" w:type="dxa"/>
            <w:vAlign w:val="center"/>
          </w:tcPr>
          <w:p w14:paraId="65EF7879" w14:textId="1E00396B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can't tell </w:t>
            </w:r>
          </w:p>
        </w:tc>
        <w:tc>
          <w:tcPr>
            <w:tcW w:w="1907" w:type="dxa"/>
            <w:vAlign w:val="center"/>
          </w:tcPr>
          <w:p w14:paraId="2EEDB25E" w14:textId="09A773D3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0" w:type="dxa"/>
            <w:vAlign w:val="center"/>
          </w:tcPr>
          <w:p w14:paraId="6FE09603" w14:textId="781310BC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2058" w:type="dxa"/>
            <w:vAlign w:val="center"/>
          </w:tcPr>
          <w:p w14:paraId="15E7F770" w14:textId="0E75E726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998" w:type="dxa"/>
            <w:vAlign w:val="center"/>
          </w:tcPr>
          <w:p w14:paraId="7F0C5162" w14:textId="5C31512E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E41012" w14:paraId="3E536394" w14:textId="77777777" w:rsidTr="004B44FD">
        <w:trPr>
          <w:trHeight w:val="288"/>
        </w:trPr>
        <w:tc>
          <w:tcPr>
            <w:tcW w:w="2199" w:type="dxa"/>
            <w:shd w:val="clear" w:color="auto" w:fill="D9E2F3"/>
            <w:vAlign w:val="center"/>
          </w:tcPr>
          <w:p w14:paraId="16A5C2A8" w14:textId="6B042A46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slam, 2017</w:t>
            </w:r>
          </w:p>
        </w:tc>
        <w:tc>
          <w:tcPr>
            <w:tcW w:w="1982" w:type="dxa"/>
            <w:vAlign w:val="center"/>
          </w:tcPr>
          <w:p w14:paraId="70295915" w14:textId="19D6B418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  <w:vAlign w:val="center"/>
          </w:tcPr>
          <w:p w14:paraId="7D4B615A" w14:textId="5CC7CF83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s </w:t>
            </w:r>
          </w:p>
        </w:tc>
        <w:tc>
          <w:tcPr>
            <w:tcW w:w="1907" w:type="dxa"/>
            <w:vAlign w:val="center"/>
          </w:tcPr>
          <w:p w14:paraId="4FE2BB19" w14:textId="7870C9C6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  <w:vAlign w:val="center"/>
          </w:tcPr>
          <w:p w14:paraId="48307C3B" w14:textId="19F9B46E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058" w:type="dxa"/>
            <w:vAlign w:val="center"/>
          </w:tcPr>
          <w:p w14:paraId="071ACE96" w14:textId="1B8BB169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</w:t>
            </w:r>
          </w:p>
        </w:tc>
        <w:tc>
          <w:tcPr>
            <w:tcW w:w="998" w:type="dxa"/>
            <w:vAlign w:val="center"/>
          </w:tcPr>
          <w:p w14:paraId="2A73FA3B" w14:textId="5921CDA1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</w:tr>
      <w:tr w:rsidR="00E41012" w14:paraId="0259EF99" w14:textId="77777777" w:rsidTr="004B44FD">
        <w:trPr>
          <w:trHeight w:val="288"/>
        </w:trPr>
        <w:tc>
          <w:tcPr>
            <w:tcW w:w="2199" w:type="dxa"/>
            <w:shd w:val="clear" w:color="auto" w:fill="D9E2F3"/>
            <w:vAlign w:val="center"/>
          </w:tcPr>
          <w:p w14:paraId="7329AEF7" w14:textId="00DA7415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Jose, 2020</w:t>
            </w:r>
          </w:p>
        </w:tc>
        <w:tc>
          <w:tcPr>
            <w:tcW w:w="1982" w:type="dxa"/>
            <w:vAlign w:val="center"/>
          </w:tcPr>
          <w:p w14:paraId="212A20C2" w14:textId="57A3EDE5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  <w:vAlign w:val="center"/>
          </w:tcPr>
          <w:p w14:paraId="68378306" w14:textId="46EA40BC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can't tell </w:t>
            </w:r>
          </w:p>
        </w:tc>
        <w:tc>
          <w:tcPr>
            <w:tcW w:w="1907" w:type="dxa"/>
            <w:vAlign w:val="center"/>
          </w:tcPr>
          <w:p w14:paraId="34AA6123" w14:textId="23C249BC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  <w:vAlign w:val="center"/>
          </w:tcPr>
          <w:p w14:paraId="075D3B08" w14:textId="6F93782D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2058" w:type="dxa"/>
            <w:vAlign w:val="center"/>
          </w:tcPr>
          <w:p w14:paraId="1EAE680B" w14:textId="0776501C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998" w:type="dxa"/>
            <w:vAlign w:val="center"/>
          </w:tcPr>
          <w:p w14:paraId="23DA2213" w14:textId="60EBFC17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</w:tr>
      <w:tr w:rsidR="00E41012" w14:paraId="3F82FFFF" w14:textId="77777777" w:rsidTr="004B44FD">
        <w:trPr>
          <w:trHeight w:val="288"/>
        </w:trPr>
        <w:tc>
          <w:tcPr>
            <w:tcW w:w="2199" w:type="dxa"/>
            <w:shd w:val="clear" w:color="auto" w:fill="D9E2F3"/>
            <w:vAlign w:val="center"/>
          </w:tcPr>
          <w:p w14:paraId="20F424D7" w14:textId="5832E7DA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Kamath, 2020</w:t>
            </w:r>
          </w:p>
        </w:tc>
        <w:tc>
          <w:tcPr>
            <w:tcW w:w="1982" w:type="dxa"/>
            <w:vAlign w:val="center"/>
          </w:tcPr>
          <w:p w14:paraId="513617EF" w14:textId="33F58CCF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  <w:vAlign w:val="center"/>
          </w:tcPr>
          <w:p w14:paraId="2340FEC6" w14:textId="6E27A947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s </w:t>
            </w:r>
          </w:p>
        </w:tc>
        <w:tc>
          <w:tcPr>
            <w:tcW w:w="1907" w:type="dxa"/>
            <w:vAlign w:val="center"/>
          </w:tcPr>
          <w:p w14:paraId="0F7AA855" w14:textId="0295FEF5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  <w:vAlign w:val="center"/>
          </w:tcPr>
          <w:p w14:paraId="6F987368" w14:textId="4F62C1B6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s </w:t>
            </w:r>
          </w:p>
        </w:tc>
        <w:tc>
          <w:tcPr>
            <w:tcW w:w="2058" w:type="dxa"/>
            <w:vAlign w:val="center"/>
          </w:tcPr>
          <w:p w14:paraId="46905544" w14:textId="1AAE529E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s </w:t>
            </w:r>
          </w:p>
        </w:tc>
        <w:tc>
          <w:tcPr>
            <w:tcW w:w="998" w:type="dxa"/>
            <w:vAlign w:val="center"/>
          </w:tcPr>
          <w:p w14:paraId="2A23EE8A" w14:textId="2CA4264E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</w:tr>
      <w:tr w:rsidR="00E41012" w14:paraId="05D410E8" w14:textId="77777777" w:rsidTr="004B44FD">
        <w:trPr>
          <w:trHeight w:val="288"/>
        </w:trPr>
        <w:tc>
          <w:tcPr>
            <w:tcW w:w="2199" w:type="dxa"/>
            <w:shd w:val="clear" w:color="auto" w:fill="D9E2F3"/>
            <w:vAlign w:val="center"/>
          </w:tcPr>
          <w:p w14:paraId="585A3C74" w14:textId="305E4CF0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Kamath, 2021</w:t>
            </w:r>
          </w:p>
        </w:tc>
        <w:tc>
          <w:tcPr>
            <w:tcW w:w="1982" w:type="dxa"/>
            <w:vAlign w:val="center"/>
          </w:tcPr>
          <w:p w14:paraId="18CE104D" w14:textId="2CBA5B6B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  <w:vAlign w:val="center"/>
          </w:tcPr>
          <w:p w14:paraId="34540B80" w14:textId="0451F59C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7" w:type="dxa"/>
            <w:vAlign w:val="center"/>
          </w:tcPr>
          <w:p w14:paraId="174A09D1" w14:textId="57481E10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s </w:t>
            </w:r>
          </w:p>
        </w:tc>
        <w:tc>
          <w:tcPr>
            <w:tcW w:w="1900" w:type="dxa"/>
            <w:vAlign w:val="center"/>
          </w:tcPr>
          <w:p w14:paraId="0E674203" w14:textId="04B63517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s </w:t>
            </w:r>
          </w:p>
        </w:tc>
        <w:tc>
          <w:tcPr>
            <w:tcW w:w="2058" w:type="dxa"/>
            <w:vAlign w:val="center"/>
          </w:tcPr>
          <w:p w14:paraId="2A5C3193" w14:textId="5D1F6EB2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s </w:t>
            </w:r>
          </w:p>
        </w:tc>
        <w:tc>
          <w:tcPr>
            <w:tcW w:w="998" w:type="dxa"/>
            <w:vAlign w:val="center"/>
          </w:tcPr>
          <w:p w14:paraId="2DE6AEFE" w14:textId="19E69D79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</w:tr>
      <w:tr w:rsidR="00E41012" w14:paraId="49D7109B" w14:textId="77777777" w:rsidTr="004B44FD">
        <w:trPr>
          <w:trHeight w:val="288"/>
        </w:trPr>
        <w:tc>
          <w:tcPr>
            <w:tcW w:w="2199" w:type="dxa"/>
            <w:shd w:val="clear" w:color="auto" w:fill="D9E2F3"/>
            <w:vAlign w:val="center"/>
          </w:tcPr>
          <w:p w14:paraId="6EF635B3" w14:textId="3F33F9A2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atpady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, 2020</w:t>
            </w:r>
          </w:p>
        </w:tc>
        <w:tc>
          <w:tcPr>
            <w:tcW w:w="1982" w:type="dxa"/>
            <w:vAlign w:val="center"/>
          </w:tcPr>
          <w:p w14:paraId="76771653" w14:textId="47FC8B0D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  <w:vAlign w:val="center"/>
          </w:tcPr>
          <w:p w14:paraId="51A0698F" w14:textId="3E6F4B56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7" w:type="dxa"/>
            <w:vAlign w:val="center"/>
          </w:tcPr>
          <w:p w14:paraId="11FE7316" w14:textId="4EAA055F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0" w:type="dxa"/>
            <w:vAlign w:val="center"/>
          </w:tcPr>
          <w:p w14:paraId="6991C830" w14:textId="6B9CF343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2058" w:type="dxa"/>
            <w:vAlign w:val="center"/>
          </w:tcPr>
          <w:p w14:paraId="18B9D84B" w14:textId="7F2D44CD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998" w:type="dxa"/>
            <w:vAlign w:val="center"/>
          </w:tcPr>
          <w:p w14:paraId="2CAB7C94" w14:textId="06B5693B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</w:tr>
      <w:tr w:rsidR="00E41012" w14:paraId="29F60130" w14:textId="77777777" w:rsidTr="004B44FD">
        <w:trPr>
          <w:trHeight w:val="288"/>
        </w:trPr>
        <w:tc>
          <w:tcPr>
            <w:tcW w:w="2199" w:type="dxa"/>
            <w:shd w:val="clear" w:color="auto" w:fill="D9E2F3"/>
            <w:vAlign w:val="center"/>
          </w:tcPr>
          <w:p w14:paraId="1E37F8FE" w14:textId="7892C08A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Yadav, 2020 (b)</w:t>
            </w:r>
          </w:p>
        </w:tc>
        <w:tc>
          <w:tcPr>
            <w:tcW w:w="1982" w:type="dxa"/>
            <w:vAlign w:val="center"/>
          </w:tcPr>
          <w:p w14:paraId="6457FC57" w14:textId="30F1729B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  <w:vAlign w:val="center"/>
          </w:tcPr>
          <w:p w14:paraId="1E788E2B" w14:textId="39C6838B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7" w:type="dxa"/>
            <w:vAlign w:val="center"/>
          </w:tcPr>
          <w:p w14:paraId="11F2C511" w14:textId="0FB1402B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't tell</w:t>
            </w:r>
          </w:p>
        </w:tc>
        <w:tc>
          <w:tcPr>
            <w:tcW w:w="1900" w:type="dxa"/>
            <w:vAlign w:val="center"/>
          </w:tcPr>
          <w:p w14:paraId="297ECE8E" w14:textId="1DF76ED7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s </w:t>
            </w:r>
          </w:p>
        </w:tc>
        <w:tc>
          <w:tcPr>
            <w:tcW w:w="2058" w:type="dxa"/>
            <w:vAlign w:val="center"/>
          </w:tcPr>
          <w:p w14:paraId="00C6EBF7" w14:textId="3863F0F1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998" w:type="dxa"/>
            <w:vAlign w:val="center"/>
          </w:tcPr>
          <w:p w14:paraId="6A57160E" w14:textId="6D1F2849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</w:tr>
      <w:tr w:rsidR="00E41012" w14:paraId="53651CEC" w14:textId="77777777" w:rsidTr="004B44FD">
        <w:trPr>
          <w:trHeight w:val="288"/>
        </w:trPr>
        <w:tc>
          <w:tcPr>
            <w:tcW w:w="2199" w:type="dxa"/>
            <w:shd w:val="clear" w:color="auto" w:fill="D9E2F3"/>
            <w:vAlign w:val="center"/>
          </w:tcPr>
          <w:p w14:paraId="4D8164D7" w14:textId="5F597772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Zeb, 2020</w:t>
            </w:r>
          </w:p>
        </w:tc>
        <w:tc>
          <w:tcPr>
            <w:tcW w:w="1982" w:type="dxa"/>
            <w:vAlign w:val="center"/>
          </w:tcPr>
          <w:p w14:paraId="78065AA1" w14:textId="0648453B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  <w:vAlign w:val="center"/>
          </w:tcPr>
          <w:p w14:paraId="26CFBA1E" w14:textId="1D94A2BB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7" w:type="dxa"/>
            <w:vAlign w:val="center"/>
          </w:tcPr>
          <w:p w14:paraId="0A23CC78" w14:textId="6A339F8C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  <w:vAlign w:val="center"/>
          </w:tcPr>
          <w:p w14:paraId="1A67DA95" w14:textId="597C9FDD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s </w:t>
            </w:r>
          </w:p>
        </w:tc>
        <w:tc>
          <w:tcPr>
            <w:tcW w:w="2058" w:type="dxa"/>
            <w:vAlign w:val="center"/>
          </w:tcPr>
          <w:p w14:paraId="1D394871" w14:textId="1D0DD19B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998" w:type="dxa"/>
            <w:vAlign w:val="center"/>
          </w:tcPr>
          <w:p w14:paraId="399CE760" w14:textId="362EE580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</w:tr>
      <w:tr w:rsidR="00E41012" w14:paraId="1E088B36" w14:textId="77777777" w:rsidTr="00E41012">
        <w:trPr>
          <w:trHeight w:val="288"/>
        </w:trPr>
        <w:tc>
          <w:tcPr>
            <w:tcW w:w="12753" w:type="dxa"/>
            <w:gridSpan w:val="7"/>
            <w:shd w:val="clear" w:color="auto" w:fill="auto"/>
          </w:tcPr>
          <w:p w14:paraId="47EE5A3C" w14:textId="52C22457" w:rsidR="00E41012" w:rsidRDefault="00E41012" w:rsidP="00E41012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xed-Methods studies (n=2)</w:t>
            </w:r>
          </w:p>
        </w:tc>
      </w:tr>
      <w:tr w:rsidR="00E41012" w14:paraId="7B39A6BC" w14:textId="77777777">
        <w:trPr>
          <w:trHeight w:val="288"/>
        </w:trPr>
        <w:tc>
          <w:tcPr>
            <w:tcW w:w="2199" w:type="dxa"/>
            <w:shd w:val="clear" w:color="auto" w:fill="D9E2F3"/>
          </w:tcPr>
          <w:p w14:paraId="0A1B1F96" w14:textId="60720652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uthor, year</w:t>
            </w:r>
          </w:p>
        </w:tc>
        <w:tc>
          <w:tcPr>
            <w:tcW w:w="1982" w:type="dxa"/>
          </w:tcPr>
          <w:p w14:paraId="4D976774" w14:textId="1169577A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1.1. Adequate rationale for mixed-methods design</w:t>
            </w:r>
          </w:p>
        </w:tc>
        <w:tc>
          <w:tcPr>
            <w:tcW w:w="1709" w:type="dxa"/>
          </w:tcPr>
          <w:p w14:paraId="44689C31" w14:textId="114D9513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1.2. Effective integration of QT/QL study components </w:t>
            </w:r>
          </w:p>
        </w:tc>
        <w:tc>
          <w:tcPr>
            <w:tcW w:w="1907" w:type="dxa"/>
          </w:tcPr>
          <w:p w14:paraId="7C3CCF7A" w14:textId="685CC4C1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1.3. Effective interpretation of the outputs of integration</w:t>
            </w:r>
          </w:p>
        </w:tc>
        <w:tc>
          <w:tcPr>
            <w:tcW w:w="1900" w:type="dxa"/>
          </w:tcPr>
          <w:p w14:paraId="43F066B1" w14:textId="49F50B8F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1.4. Divergences and inconsistencies adequately addressed</w:t>
            </w:r>
          </w:p>
        </w:tc>
        <w:tc>
          <w:tcPr>
            <w:tcW w:w="2058" w:type="dxa"/>
          </w:tcPr>
          <w:p w14:paraId="78A07960" w14:textId="58C958EB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1.5. Adherence to quality criteria of each (QT/QL) tradition</w:t>
            </w:r>
          </w:p>
        </w:tc>
        <w:tc>
          <w:tcPr>
            <w:tcW w:w="998" w:type="dxa"/>
          </w:tcPr>
          <w:p w14:paraId="3F5D595A" w14:textId="3F6525C2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 Overall quality score</w:t>
            </w:r>
          </w:p>
        </w:tc>
      </w:tr>
      <w:tr w:rsidR="00E41012" w14:paraId="77EC281E" w14:textId="77777777" w:rsidTr="009269F6">
        <w:trPr>
          <w:trHeight w:val="288"/>
        </w:trPr>
        <w:tc>
          <w:tcPr>
            <w:tcW w:w="2199" w:type="dxa"/>
            <w:shd w:val="clear" w:color="auto" w:fill="D9E2F3"/>
            <w:vAlign w:val="center"/>
          </w:tcPr>
          <w:p w14:paraId="77028DBC" w14:textId="26665D05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Bhandari, P</w:t>
            </w:r>
          </w:p>
        </w:tc>
        <w:tc>
          <w:tcPr>
            <w:tcW w:w="1982" w:type="dxa"/>
            <w:vAlign w:val="center"/>
          </w:tcPr>
          <w:p w14:paraId="38046A25" w14:textId="400B3E9E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  <w:vAlign w:val="center"/>
          </w:tcPr>
          <w:p w14:paraId="1C68E93B" w14:textId="0A6DF6EA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7" w:type="dxa"/>
            <w:vAlign w:val="center"/>
          </w:tcPr>
          <w:p w14:paraId="7FC84376" w14:textId="37A6155F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  <w:vAlign w:val="center"/>
          </w:tcPr>
          <w:p w14:paraId="40D10D90" w14:textId="798EB759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058" w:type="dxa"/>
            <w:vAlign w:val="center"/>
          </w:tcPr>
          <w:p w14:paraId="2F02255B" w14:textId="65E904B1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’t tell</w:t>
            </w:r>
          </w:p>
        </w:tc>
        <w:tc>
          <w:tcPr>
            <w:tcW w:w="998" w:type="dxa"/>
            <w:vAlign w:val="center"/>
          </w:tcPr>
          <w:p w14:paraId="005FD7F3" w14:textId="3265F4B0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</w:tr>
      <w:tr w:rsidR="00E41012" w14:paraId="09F6A965" w14:textId="77777777" w:rsidTr="009269F6">
        <w:trPr>
          <w:trHeight w:val="288"/>
        </w:trPr>
        <w:tc>
          <w:tcPr>
            <w:tcW w:w="2199" w:type="dxa"/>
            <w:shd w:val="clear" w:color="auto" w:fill="D9E2F3"/>
            <w:vAlign w:val="center"/>
          </w:tcPr>
          <w:p w14:paraId="72972457" w14:textId="0C68E02D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Jennings H, 2021</w:t>
            </w:r>
          </w:p>
        </w:tc>
        <w:tc>
          <w:tcPr>
            <w:tcW w:w="1982" w:type="dxa"/>
            <w:vAlign w:val="center"/>
          </w:tcPr>
          <w:p w14:paraId="2B5A029C" w14:textId="2E6CE8D4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9" w:type="dxa"/>
            <w:vAlign w:val="center"/>
          </w:tcPr>
          <w:p w14:paraId="3722EED1" w14:textId="232CD5A0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7" w:type="dxa"/>
            <w:vAlign w:val="center"/>
          </w:tcPr>
          <w:p w14:paraId="5230A117" w14:textId="0A0C0EFB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00" w:type="dxa"/>
            <w:vAlign w:val="center"/>
          </w:tcPr>
          <w:p w14:paraId="2EA0CF0A" w14:textId="0BA75AF9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058" w:type="dxa"/>
            <w:vAlign w:val="center"/>
          </w:tcPr>
          <w:p w14:paraId="6A338ABF" w14:textId="16D611B9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n’t tell</w:t>
            </w:r>
          </w:p>
        </w:tc>
        <w:tc>
          <w:tcPr>
            <w:tcW w:w="998" w:type="dxa"/>
            <w:vAlign w:val="center"/>
          </w:tcPr>
          <w:p w14:paraId="565EB29A" w14:textId="453D659F" w:rsidR="00E41012" w:rsidRDefault="00E41012" w:rsidP="00E41012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</w:tr>
    </w:tbl>
    <w:p w14:paraId="3E36B91D" w14:textId="7CF8F7E4" w:rsidR="000714D6" w:rsidRDefault="000714D6">
      <w:pPr>
        <w:spacing w:after="160" w:line="259" w:lineRule="auto"/>
        <w:rPr>
          <w:rFonts w:ascii="Roboto" w:eastAsia="Roboto" w:hAnsi="Roboto" w:cs="Roboto"/>
          <w:sz w:val="18"/>
          <w:szCs w:val="18"/>
          <w:highlight w:val="white"/>
        </w:rPr>
      </w:pPr>
    </w:p>
    <w:sectPr w:rsidR="000714D6">
      <w:pgSz w:w="16838" w:h="11906" w:orient="landscape"/>
      <w:pgMar w:top="1440" w:right="1440" w:bottom="1440" w:left="144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14D6"/>
    <w:rsid w:val="000714D6"/>
    <w:rsid w:val="00700651"/>
    <w:rsid w:val="00D30C9D"/>
    <w:rsid w:val="00E272B2"/>
    <w:rsid w:val="00E41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07D5B"/>
  <w15:docId w15:val="{AACC87AE-D57C-417E-92EC-D70E3E156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C2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rsid w:val="00521C29"/>
    <w:pPr>
      <w:spacing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c+7dCXflC0VZmj/Q4nfliziFivw==">AMUW2mVfo1Lp7L9Dzea8SRETyEcTG/DiJsEtqQBhXF9gaOt1tXx7wBWDFyv9ZNq37wz9DR5qKTrutBiJ3ykiBjeeKVuWUNmDS0bzueC0aXNIVEDPOYOi86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25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az Siddiqui</dc:creator>
  <cp:lastModifiedBy>Faraz Siddiqui</cp:lastModifiedBy>
  <cp:revision>5</cp:revision>
  <dcterms:created xsi:type="dcterms:W3CDTF">2023-02-06T17:31:00Z</dcterms:created>
  <dcterms:modified xsi:type="dcterms:W3CDTF">2023-11-29T15:46:00Z</dcterms:modified>
</cp:coreProperties>
</file>